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BD08CF5" w:rsidR="000035D5" w:rsidRDefault="000035D5">
                            <w:r>
                              <w:t xml:space="preserve">Reported on page number: </w:t>
                            </w:r>
                            <w:r w:rsidR="00550C7C">
                              <w:rPr>
                                <w:b/>
                              </w:rPr>
                              <w:t>4, line 125-12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3BD08CF5" w:rsidR="000035D5" w:rsidRDefault="000035D5">
                      <w:r>
                        <w:t xml:space="preserve">Reported on page number: </w:t>
                      </w:r>
                      <w:r w:rsidR="00550C7C">
                        <w:rPr>
                          <w:b/>
                        </w:rPr>
                        <w:t>4, line 125-12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AEB5412" w:rsidR="000035D5" w:rsidRDefault="000035D5" w:rsidP="000035D5">
                            <w:r>
                              <w:t xml:space="preserve">Reported on page number: </w:t>
                            </w:r>
                            <w:r w:rsidR="006B5BE8" w:rsidRPr="006B5BE8">
                              <w:rPr>
                                <w:b/>
                              </w:rPr>
                              <w:t>There were no 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5AEB5412" w:rsidR="000035D5" w:rsidRDefault="000035D5" w:rsidP="000035D5">
                      <w:r>
                        <w:t xml:space="preserve">Reported on page number: </w:t>
                      </w:r>
                      <w:r w:rsidR="006B5BE8" w:rsidRPr="006B5BE8">
                        <w:rPr>
                          <w:b/>
                        </w:rPr>
                        <w:t>There were no deviations.</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AC7CC24" w:rsidR="000035D5" w:rsidRPr="006B5BE8" w:rsidRDefault="006B5BE8" w:rsidP="000035D5">
                            <w:pPr>
                              <w:rPr>
                                <w:b/>
                              </w:rPr>
                            </w:pPr>
                            <w:r w:rsidRPr="006B5BE8">
                              <w:rPr>
                                <w:b/>
                              </w:rPr>
                              <w:t xml:space="preserve">It is not a requirement in our country to include authors from the communities where the study was conduct, thus were not included. However, these can be </w:t>
                            </w:r>
                            <w:proofErr w:type="spellStart"/>
                            <w:r w:rsidRPr="006B5BE8">
                              <w:rPr>
                                <w:b/>
                              </w:rPr>
                              <w:t>ackownledged</w:t>
                            </w:r>
                            <w:proofErr w:type="spellEnd"/>
                            <w:r w:rsidRPr="006B5BE8">
                              <w:rPr>
                                <w:b/>
                              </w:rPr>
                              <w:t xml:space="preserve"> which we have do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3AC7CC24" w:rsidR="000035D5" w:rsidRPr="006B5BE8" w:rsidRDefault="006B5BE8" w:rsidP="000035D5">
                      <w:pPr>
                        <w:rPr>
                          <w:b/>
                        </w:rPr>
                      </w:pPr>
                      <w:r w:rsidRPr="006B5BE8">
                        <w:rPr>
                          <w:b/>
                        </w:rPr>
                        <w:t xml:space="preserve">It is not a requirement in our country to include authors from the communities where the study was conduct, thus were not included. However, these can be </w:t>
                      </w:r>
                      <w:proofErr w:type="spellStart"/>
                      <w:r w:rsidRPr="006B5BE8">
                        <w:rPr>
                          <w:b/>
                        </w:rPr>
                        <w:t>ackownledged</w:t>
                      </w:r>
                      <w:proofErr w:type="spellEnd"/>
                      <w:r w:rsidRPr="006B5BE8">
                        <w:rPr>
                          <w:b/>
                        </w:rPr>
                        <w:t xml:space="preserve"> which we have done.</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3B351609" w:rsidR="000035D5" w:rsidRPr="006B5BE8" w:rsidRDefault="006B5BE8" w:rsidP="000035D5">
      <w:pPr>
        <w:spacing w:before="240" w:after="240"/>
        <w:rPr>
          <w:b/>
        </w:rPr>
      </w:pPr>
      <w:r w:rsidRPr="006B5BE8">
        <w:rPr>
          <w:b/>
        </w:rPr>
        <w:t>All Authors listed meet the PLOS’ criteria for authorship.</w:t>
      </w: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144908E" w:rsidR="000035D5" w:rsidRPr="006B5BE8" w:rsidRDefault="006B5BE8" w:rsidP="000035D5">
                            <w:pPr>
                              <w:rPr>
                                <w:b/>
                              </w:rPr>
                            </w:pPr>
                            <w:r w:rsidRPr="006B5BE8">
                              <w:rPr>
                                <w:b/>
                              </w:rPr>
                              <w:t>Yes, the details of participant</w:t>
                            </w:r>
                            <w:r w:rsidR="00550C7C">
                              <w:rPr>
                                <w:b/>
                              </w:rPr>
                              <w:t xml:space="preserve"> consent were reported on page 4</w:t>
                            </w:r>
                            <w:r w:rsidRPr="006B5BE8">
                              <w:rPr>
                                <w:b/>
                              </w:rPr>
                              <w:t xml:space="preserve">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0144908E" w:rsidR="000035D5" w:rsidRPr="006B5BE8" w:rsidRDefault="006B5BE8" w:rsidP="000035D5">
                      <w:pPr>
                        <w:rPr>
                          <w:b/>
                        </w:rPr>
                      </w:pPr>
                      <w:r w:rsidRPr="006B5BE8">
                        <w:rPr>
                          <w:b/>
                        </w:rPr>
                        <w:t>Yes, the details of participant</w:t>
                      </w:r>
                      <w:r w:rsidR="00550C7C">
                        <w:rPr>
                          <w:b/>
                        </w:rPr>
                        <w:t xml:space="preserve"> consent were reported on page 4</w:t>
                      </w:r>
                      <w:r w:rsidRPr="006B5BE8">
                        <w:rPr>
                          <w:b/>
                        </w:rPr>
                        <w:t xml:space="preserve"> of the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B5B7E86" w:rsidR="000035D5" w:rsidRPr="00AF5697" w:rsidRDefault="006B5BE8" w:rsidP="000035D5">
                            <w:pPr>
                              <w:rPr>
                                <w:b/>
                              </w:rPr>
                            </w:pPr>
                            <w:r w:rsidRPr="00AF5697">
                              <w:rPr>
                                <w:b/>
                              </w:rPr>
                              <w:t xml:space="preserve">The local community offered time for participation in the study to achieve the research aims. However, they did not take part in the </w:t>
                            </w:r>
                            <w:r w:rsidR="00AF5697" w:rsidRPr="00AF5697">
                              <w:rPr>
                                <w:b/>
                              </w:rPr>
                              <w:t>design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1B5B7E86" w:rsidR="000035D5" w:rsidRPr="00AF5697" w:rsidRDefault="006B5BE8" w:rsidP="000035D5">
                      <w:pPr>
                        <w:rPr>
                          <w:b/>
                        </w:rPr>
                      </w:pPr>
                      <w:r w:rsidRPr="00AF5697">
                        <w:rPr>
                          <w:b/>
                        </w:rPr>
                        <w:t xml:space="preserve">The local community offered time for participation in the study to achieve the research aims. However, they did not take part in the </w:t>
                      </w:r>
                      <w:r w:rsidR="00AF5697" w:rsidRPr="00AF5697">
                        <w:rPr>
                          <w:b/>
                        </w:rPr>
                        <w:t>design of the stud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4BA3FBB" w:rsidR="000035D5" w:rsidRPr="00AF5697" w:rsidRDefault="00AF5697" w:rsidP="000035D5">
                            <w:pPr>
                              <w:rPr>
                                <w:b/>
                              </w:rPr>
                            </w:pPr>
                            <w:r w:rsidRPr="00AF5697">
                              <w:rPr>
                                <w:b/>
                              </w:rPr>
                              <w:t>The informed consent documents were translated in the local language-Luganda (mostly spoken in the local commu</w:t>
                            </w:r>
                            <w:r>
                              <w:rPr>
                                <w:b/>
                              </w:rPr>
                              <w:t xml:space="preserve">nities) and this has been reported under Methods on </w:t>
                            </w:r>
                            <w:r w:rsidR="00550C7C" w:rsidRPr="00550C7C">
                              <w:rPr>
                                <w:b/>
                              </w:rPr>
                              <w:t xml:space="preserve">page </w:t>
                            </w:r>
                            <w:r w:rsidR="00550C7C">
                              <w:rPr>
                                <w:b/>
                              </w:rPr>
                              <w:t>5</w:t>
                            </w:r>
                            <w:r>
                              <w:rPr>
                                <w:b/>
                              </w:rPr>
                              <w:t xml:space="preserve">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34BA3FBB" w:rsidR="000035D5" w:rsidRPr="00AF5697" w:rsidRDefault="00AF5697" w:rsidP="000035D5">
                      <w:pPr>
                        <w:rPr>
                          <w:b/>
                        </w:rPr>
                      </w:pPr>
                      <w:r w:rsidRPr="00AF5697">
                        <w:rPr>
                          <w:b/>
                        </w:rPr>
                        <w:t>The informed consent documents were translated in the local language-Luganda (mostly spoken in the local commu</w:t>
                      </w:r>
                      <w:r>
                        <w:rPr>
                          <w:b/>
                        </w:rPr>
                        <w:t xml:space="preserve">nities) and this has been reported under Methods on </w:t>
                      </w:r>
                      <w:r w:rsidR="00550C7C" w:rsidRPr="00550C7C">
                        <w:rPr>
                          <w:b/>
                        </w:rPr>
                        <w:t xml:space="preserve">page </w:t>
                      </w:r>
                      <w:r w:rsidR="00550C7C">
                        <w:rPr>
                          <w:b/>
                        </w:rPr>
                        <w:t>5</w:t>
                      </w:r>
                      <w:r>
                        <w:rPr>
                          <w:b/>
                        </w:rPr>
                        <w:t xml:space="preserve"> of the manuscrip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w:t>
      </w:r>
      <w:bookmarkStart w:id="7" w:name="_GoBack"/>
      <w:bookmarkEnd w:id="7"/>
      <w:r>
        <w:t>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A3713FB" w:rsidR="000035D5" w:rsidRPr="00601388" w:rsidRDefault="00601388" w:rsidP="000035D5">
                            <w:pPr>
                              <w:rPr>
                                <w:b/>
                              </w:rPr>
                            </w:pPr>
                            <w:r w:rsidRPr="00601388">
                              <w:rPr>
                                <w:b/>
                              </w:rPr>
                              <w:t>Yes, the findings of the research will be made available to the stakeholders through our community engagement activities where we shall make presentations and summary reports and share this publication output with the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5A3713FB" w:rsidR="000035D5" w:rsidRPr="00601388" w:rsidRDefault="00601388" w:rsidP="000035D5">
                      <w:pPr>
                        <w:rPr>
                          <w:b/>
                        </w:rPr>
                      </w:pPr>
                      <w:r w:rsidRPr="00601388">
                        <w:rPr>
                          <w:b/>
                        </w:rPr>
                        <w:t>Yes, the findings of the research will be made available to the stakeholders through our community engagement activities where we shall make presentations and summary reports and share this publication output with them.</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1606181" w:rsidR="000035D5" w:rsidRPr="007B3C71" w:rsidRDefault="00601388" w:rsidP="000035D5">
                            <w:pPr>
                              <w:rPr>
                                <w:b/>
                              </w:rPr>
                            </w:pPr>
                            <w:r w:rsidRPr="007B3C71">
                              <w:rPr>
                                <w:b/>
                              </w:rPr>
                              <w:t>No, this is not a requirement in our country</w:t>
                            </w:r>
                            <w:r w:rsidR="007B3C71" w:rsidRPr="007B3C71">
                              <w:rPr>
                                <w: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01606181" w:rsidR="000035D5" w:rsidRPr="007B3C71" w:rsidRDefault="00601388" w:rsidP="000035D5">
                      <w:pPr>
                        <w:rPr>
                          <w:b/>
                        </w:rPr>
                      </w:pPr>
                      <w:r w:rsidRPr="007B3C71">
                        <w:rPr>
                          <w:b/>
                        </w:rPr>
                        <w:t>No, this is not a requirement in our country</w:t>
                      </w:r>
                      <w:r w:rsidR="007B3C71" w:rsidRPr="007B3C71">
                        <w:rPr>
                          <w:b/>
                        </w:rPr>
                        <w:t>.</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FA4360A" w:rsidR="000035D5" w:rsidRPr="007B3C71" w:rsidRDefault="007B3C71" w:rsidP="000035D5">
                            <w:pPr>
                              <w:rPr>
                                <w:b/>
                              </w:rPr>
                            </w:pPr>
                            <w:r w:rsidRPr="007B3C71">
                              <w:rPr>
                                <w:b/>
                              </w:rPr>
                              <w:t>None of the material used was impor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5FA4360A" w:rsidR="000035D5" w:rsidRPr="007B3C71" w:rsidRDefault="007B3C71" w:rsidP="000035D5">
                      <w:pPr>
                        <w:rPr>
                          <w:b/>
                        </w:rPr>
                      </w:pPr>
                      <w:r w:rsidRPr="007B3C71">
                        <w:rPr>
                          <w:b/>
                        </w:rPr>
                        <w:t>None of the material used was imported.</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1DAA70A" w:rsidR="000035D5" w:rsidRPr="007B3C71" w:rsidRDefault="007B3C71" w:rsidP="000035D5">
                            <w:pPr>
                              <w:rPr>
                                <w:b/>
                              </w:rPr>
                            </w:pPr>
                            <w:r w:rsidRPr="007B3C71">
                              <w:rPr>
                                <w:b/>
                              </w:rPr>
                              <w:t>No. We did not use any archival specimens in our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51DAA70A" w:rsidR="000035D5" w:rsidRPr="007B3C71" w:rsidRDefault="007B3C71" w:rsidP="000035D5">
                      <w:pPr>
                        <w:rPr>
                          <w:b/>
                        </w:rPr>
                      </w:pPr>
                      <w:r w:rsidRPr="007B3C71">
                        <w:rPr>
                          <w:b/>
                        </w:rPr>
                        <w:t>No. We did not use any archival specimens in our study.</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B851682" w:rsidR="000035D5" w:rsidRPr="007B3C71" w:rsidRDefault="007B3C71" w:rsidP="000035D5">
                            <w:pPr>
                              <w:rPr>
                                <w:b/>
                              </w:rPr>
                            </w:pPr>
                            <w:r w:rsidRPr="007B3C71">
                              <w:rPr>
                                <w:b/>
                              </w:rPr>
                              <w:t>No, our study did not involve collection of specime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1B851682" w:rsidR="000035D5" w:rsidRPr="007B3C71" w:rsidRDefault="007B3C71" w:rsidP="000035D5">
                      <w:pPr>
                        <w:rPr>
                          <w:b/>
                        </w:rPr>
                      </w:pPr>
                      <w:r w:rsidRPr="007B3C71">
                        <w:rPr>
                          <w:b/>
                        </w:rPr>
                        <w:t>No, our study did not involve collection of specimens.</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B0BB62F" w:rsidR="000035D5" w:rsidRPr="007B3C71" w:rsidRDefault="007B3C71" w:rsidP="000035D5">
                            <w:pPr>
                              <w:rPr>
                                <w:b/>
                              </w:rPr>
                            </w:pPr>
                            <w:r w:rsidRPr="007B3C71">
                              <w:rPr>
                                <w:b/>
                              </w:rPr>
                              <w:t>No, our manuscript does not include photograph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3B0BB62F" w:rsidR="000035D5" w:rsidRPr="007B3C71" w:rsidRDefault="007B3C71" w:rsidP="000035D5">
                      <w:pPr>
                        <w:rPr>
                          <w:b/>
                        </w:rPr>
                      </w:pPr>
                      <w:r w:rsidRPr="007B3C71">
                        <w:rPr>
                          <w:b/>
                        </w:rPr>
                        <w:t>No, our manuscript does not include photographs.</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290DAA">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6C6515" w14:textId="77777777" w:rsidR="00290DAA" w:rsidRDefault="00290DAA" w:rsidP="00F57A3B">
      <w:r>
        <w:separator/>
      </w:r>
    </w:p>
  </w:endnote>
  <w:endnote w:type="continuationSeparator" w:id="0">
    <w:p w14:paraId="1ECBA76E" w14:textId="77777777" w:rsidR="00290DAA" w:rsidRDefault="00290DA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0FE0E5" w14:textId="77777777" w:rsidR="00290DAA" w:rsidRDefault="00290DAA" w:rsidP="00F57A3B">
      <w:r>
        <w:separator/>
      </w:r>
    </w:p>
  </w:footnote>
  <w:footnote w:type="continuationSeparator" w:id="0">
    <w:p w14:paraId="56F88F12" w14:textId="77777777" w:rsidR="00290DAA" w:rsidRDefault="00290DAA"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139D7"/>
    <w:rsid w:val="000F365D"/>
    <w:rsid w:val="00116E71"/>
    <w:rsid w:val="00215459"/>
    <w:rsid w:val="00290DAA"/>
    <w:rsid w:val="00335779"/>
    <w:rsid w:val="004A7527"/>
    <w:rsid w:val="004A7A57"/>
    <w:rsid w:val="004C71C4"/>
    <w:rsid w:val="00515BC0"/>
    <w:rsid w:val="00541C18"/>
    <w:rsid w:val="00550C7C"/>
    <w:rsid w:val="00580384"/>
    <w:rsid w:val="00601388"/>
    <w:rsid w:val="0069423E"/>
    <w:rsid w:val="006B5BE8"/>
    <w:rsid w:val="006F5F45"/>
    <w:rsid w:val="007B0B0E"/>
    <w:rsid w:val="007B3C71"/>
    <w:rsid w:val="00831ADE"/>
    <w:rsid w:val="00841F25"/>
    <w:rsid w:val="0091579E"/>
    <w:rsid w:val="009364D9"/>
    <w:rsid w:val="00A43F5B"/>
    <w:rsid w:val="00A961CD"/>
    <w:rsid w:val="00AD410C"/>
    <w:rsid w:val="00AF5697"/>
    <w:rsid w:val="00BB7A2D"/>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290DA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0DA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0A08EE-ACFC-43A7-9A35-5D0A8BEF1E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4</Pages>
  <Words>893</Words>
  <Characters>5100</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obert Bulamba Malyabe</cp:lastModifiedBy>
  <cp:revision>3</cp:revision>
  <dcterms:created xsi:type="dcterms:W3CDTF">2025-06-13T12:19:00Z</dcterms:created>
  <dcterms:modified xsi:type="dcterms:W3CDTF">2025-09-11T1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0bcffbb-ee5e-43c8-8a7c-f00d7d0b0ad0</vt:lpwstr>
  </property>
</Properties>
</file>